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33136" w14:textId="77777777" w:rsidR="00A41B58" w:rsidRPr="00D7669F" w:rsidRDefault="00A41B58" w:rsidP="00A41B58">
      <w:pPr>
        <w:tabs>
          <w:tab w:val="left" w:pos="700"/>
        </w:tabs>
        <w:spacing w:before="15" w:after="0" w:line="480" w:lineRule="auto"/>
        <w:ind w:right="-20"/>
        <w:rPr>
          <w:rFonts w:eastAsia="Calibri"/>
          <w:b/>
          <w:bCs/>
        </w:rPr>
      </w:pPr>
      <w:r w:rsidRPr="517C28E7">
        <w:rPr>
          <w:rFonts w:eastAsia="Calibri"/>
        </w:rPr>
        <w:t>Table</w:t>
      </w:r>
      <w:r w:rsidRPr="517C28E7">
        <w:rPr>
          <w:rFonts w:eastAsia="Calibri"/>
          <w:spacing w:val="-5"/>
        </w:rPr>
        <w:t xml:space="preserve"> </w:t>
      </w:r>
      <w:r>
        <w:rPr>
          <w:rFonts w:eastAsia="Calibri"/>
          <w:spacing w:val="-5"/>
        </w:rPr>
        <w:t>S</w:t>
      </w:r>
      <w:r w:rsidRPr="517C28E7">
        <w:rPr>
          <w:rFonts w:eastAsia="Calibri"/>
        </w:rPr>
        <w:t>1.</w:t>
      </w:r>
      <w:r w:rsidRPr="517C28E7">
        <w:rPr>
          <w:rFonts w:eastAsia="Calibri"/>
          <w:spacing w:val="-1"/>
        </w:rPr>
        <w:t xml:space="preserve"> D</w:t>
      </w:r>
      <w:r w:rsidRPr="517C28E7">
        <w:rPr>
          <w:rFonts w:eastAsia="Calibri"/>
        </w:rPr>
        <w:t xml:space="preserve">emographic characteristics by </w:t>
      </w:r>
      <w:r w:rsidRPr="517C28E7">
        <w:rPr>
          <w:rFonts w:eastAsia="Calibri"/>
          <w:spacing w:val="-1"/>
        </w:rPr>
        <w:t>self-perception of general health</w:t>
      </w:r>
    </w:p>
    <w:tbl>
      <w:tblPr>
        <w:tblW w:w="7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340"/>
        <w:gridCol w:w="1640"/>
        <w:gridCol w:w="1560"/>
        <w:gridCol w:w="1060"/>
      </w:tblGrid>
      <w:tr w:rsidR="00A41B58" w:rsidRPr="00D7669F" w14:paraId="24ABD544" w14:textId="77777777" w:rsidTr="00A41B58">
        <w:trPr>
          <w:trHeight w:val="577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39B8A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34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DC71" w14:textId="77777777" w:rsidR="00A41B58" w:rsidRPr="00D7669F" w:rsidRDefault="00A41B58" w:rsidP="00075E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32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4FB6B0" w14:textId="77777777" w:rsidR="00A41B58" w:rsidRPr="00D7669F" w:rsidRDefault="00A41B58" w:rsidP="00075E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General Health Rating % (95% CI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205D65" w14:textId="77777777" w:rsidR="00A41B58" w:rsidRPr="00D7669F" w:rsidRDefault="00A41B58" w:rsidP="00075E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P Value*</w:t>
            </w:r>
          </w:p>
        </w:tc>
      </w:tr>
      <w:tr w:rsidR="00A41B58" w:rsidRPr="00D7669F" w14:paraId="7E721FC2" w14:textId="77777777" w:rsidTr="00A41B58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68FE" w14:textId="77777777" w:rsidR="00A41B58" w:rsidRPr="00D7669F" w:rsidRDefault="00A41B58" w:rsidP="00075E7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14:paraId="6FC5C990" w14:textId="77777777" w:rsidR="00A41B58" w:rsidRPr="00D7669F" w:rsidRDefault="00A41B58" w:rsidP="00075E7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D28BBB" w14:textId="77777777" w:rsidR="00A41B58" w:rsidRPr="00D7669F" w:rsidRDefault="00A41B58" w:rsidP="00075E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Good or better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47467F" w14:textId="77777777" w:rsidR="00A41B58" w:rsidRPr="00D7669F" w:rsidRDefault="00A41B58" w:rsidP="00075E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Fair or worse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684D81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41B58" w:rsidRPr="00D7669F" w14:paraId="6273E8A7" w14:textId="77777777" w:rsidTr="00A41B58">
        <w:trPr>
          <w:trHeight w:val="252"/>
        </w:trPr>
        <w:tc>
          <w:tcPr>
            <w:tcW w:w="17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943C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 Age group (years)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E9C4CA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F6CB2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9D76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99C7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047</w:t>
            </w:r>
          </w:p>
        </w:tc>
      </w:tr>
      <w:tr w:rsidR="00A41B58" w:rsidRPr="00D7669F" w14:paraId="52C26126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138B2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18-39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8B8F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1.3 (29.6-33.0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CAD5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8.9 (85.2-92.6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241EF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1 (7.4-14.8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8668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3CE5D0AC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5BE4F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40-59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28577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0.6 (38.5-42.7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6D28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3.7 (80.7-86.6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6D2D7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6.3 (13.4-19.3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3677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53446C6A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831B0B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over 60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1568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8.1 (26.5-29.7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24C1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1.6 (79.5-83.7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E0BA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8.4 (16.3-20.5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13AA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2428147E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004A4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 Sex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EAAC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B15D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1159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64F2B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5965</w:t>
            </w:r>
          </w:p>
        </w:tc>
      </w:tr>
      <w:tr w:rsidR="00A41B58" w:rsidRPr="00D7669F" w14:paraId="479D6F2E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6E08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Mal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01161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8.9 (45.6-52.2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77F8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4.4 (81.8-87.0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3DD8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5.6 (13.0-18.2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606BE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3DE45994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BF0E79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Femal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B453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1.1 (47.8-54.4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A782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5.3 (83.4-87.2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FC2E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4.7 (12.8-16.6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5499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0FBC49F1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D600C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 Race/Ethnicity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AB20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CB88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08BF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5F95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004</w:t>
            </w:r>
          </w:p>
        </w:tc>
      </w:tr>
      <w:tr w:rsidR="00A41B58" w:rsidRPr="00D7669F" w14:paraId="4A747D31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D5E4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Non-Hispanic Whit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64DFE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6.8 (64.4-69.2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AC35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4.8 (80.0-89.6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4D80B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5.2 (10.4-20.0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0E601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58F568AB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3AFEB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Non-Hispanic Black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0B286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9 (10.3-13.5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D84BE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6.8 (85.0-88.6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A1A22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3.2 (11.4-15.0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94B2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7E0CE82E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D3CDD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Hispanic/Latino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4D4D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2.4 (10.7-14.1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5D47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6.3 (71.5-81.2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4679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3.7 (92.2-94.9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7ED72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4AAFE701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42EA3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Other†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DFBD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8 (7.2-10.4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3D5D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0.7 (75.5-85.9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EF4C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9.3 (14.1-24.5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0D95F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01489B15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3DF4DE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 Education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7CAE1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EF89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73DDC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FC6C1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&lt;.0001</w:t>
            </w:r>
          </w:p>
        </w:tc>
      </w:tr>
      <w:tr w:rsidR="00A41B58" w:rsidRPr="00D7669F" w14:paraId="259996D2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2143F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Less than High School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FA7C2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9 (5.8-7.0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3678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8.5 (61.3-75.8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6E29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1.5 (24.2-38.7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0423B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353AB7EA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BB169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High School Graduat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1C8AF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3.4 (21.4-25.4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CBC9E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1.5 (77.2-85.7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CA11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8.5 (14.3-22.8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D935B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5E41A6DE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E6C2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Some colleg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7882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0.0 (37.4-42.6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EB437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3.0 (80.0-86.0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49020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7.0 (14.0-20.0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9F610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4F0E708D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B716F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College Graduat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B808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9.6 (27.7-31.5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F50C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3.6 (92.2-94.9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BAF6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4 (5.1-7.8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5B21B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22290FC4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00BAA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 </w:t>
            </w:r>
            <w:r w:rsidRPr="00D7669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Incom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53B9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BB5D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BFCD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F374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&lt;.0001</w:t>
            </w:r>
          </w:p>
        </w:tc>
      </w:tr>
      <w:tr w:rsidR="00A41B58" w:rsidRPr="00D7669F" w14:paraId="6672679B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4E8BAD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Less than 20,000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12B8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8.4 (16.2-20.6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00FBF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0.7 (66.0-75.4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8D83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9.3 (24.6-34.0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BC146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4E9E98E1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FD8298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20,000 to 34, 999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7E08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1 (9.6-12.5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D76AF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9.8 (73.1-86.4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ED0A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.2 (13.6-26.9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819B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6CBA08B7" w14:textId="77777777" w:rsidTr="00075E78">
        <w:trPr>
          <w:trHeight w:val="265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5BDA11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35,000 to 49,999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97EFE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3.5 (11.8-15.2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98E53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0.8 (75.9-85.7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5B48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9.2 (14.3-24.1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BAFF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3B00506D" w14:textId="77777777" w:rsidTr="00075E78">
        <w:trPr>
          <w:trHeight w:val="252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D55F5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50,000 to 99,999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76D0D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0.4 (28.1-32.7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F456A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9.3 (86.7-91.8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6EE7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.7 (8.2-13.3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727D8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41B58" w:rsidRPr="00D7669F" w14:paraId="232AC40A" w14:textId="77777777" w:rsidTr="00075E78">
        <w:trPr>
          <w:trHeight w:val="265"/>
        </w:trPr>
        <w:tc>
          <w:tcPr>
            <w:tcW w:w="1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A3FF7" w14:textId="77777777" w:rsidR="00A41B58" w:rsidRPr="00D7669F" w:rsidRDefault="00A41B58" w:rsidP="00075E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  100,000 or more</w:t>
            </w:r>
          </w:p>
        </w:tc>
        <w:tc>
          <w:tcPr>
            <w:tcW w:w="1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49C75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6.5 (24.4-28.6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2F10C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4.3 (92.0-96.7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62A34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.7 (3.3-8.0)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E0CB9" w14:textId="77777777" w:rsidR="00A41B58" w:rsidRPr="00D7669F" w:rsidRDefault="00A41B58" w:rsidP="00075E7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7669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14:paraId="3AAF7B44" w14:textId="77777777" w:rsidR="00A41B58" w:rsidRDefault="00A41B58" w:rsidP="00A41B58">
      <w:pPr>
        <w:tabs>
          <w:tab w:val="left" w:pos="700"/>
        </w:tabs>
        <w:spacing w:before="15" w:after="0" w:line="480" w:lineRule="auto"/>
        <w:ind w:right="-20"/>
        <w:rPr>
          <w:rFonts w:eastAsia="Calibri" w:cstheme="minorHAnsi"/>
          <w:spacing w:val="-1"/>
        </w:rPr>
      </w:pPr>
    </w:p>
    <w:p w14:paraId="7918AC0D" w14:textId="77777777" w:rsidR="00A41B58" w:rsidRDefault="00A41B58" w:rsidP="00A41B58">
      <w:pPr>
        <w:tabs>
          <w:tab w:val="left" w:pos="700"/>
        </w:tabs>
        <w:spacing w:before="15" w:after="0" w:line="480" w:lineRule="auto"/>
        <w:ind w:right="-20"/>
        <w:rPr>
          <w:rFonts w:eastAsia="Calibri" w:cstheme="minorHAnsi"/>
          <w:b/>
          <w:bCs/>
          <w:spacing w:val="-5"/>
        </w:rPr>
      </w:pPr>
      <w:r w:rsidRPr="006D438C">
        <w:rPr>
          <w:rFonts w:eastAsia="Calibri" w:cstheme="minorHAnsi"/>
          <w:b/>
          <w:bCs/>
        </w:rPr>
        <w:t>Table</w:t>
      </w:r>
      <w:r w:rsidRPr="006D438C">
        <w:rPr>
          <w:rFonts w:eastAsia="Calibri" w:cstheme="minorHAnsi"/>
          <w:b/>
          <w:bCs/>
          <w:spacing w:val="-6"/>
        </w:rPr>
        <w:t xml:space="preserve"> </w:t>
      </w:r>
      <w:r w:rsidRPr="006D438C">
        <w:rPr>
          <w:rFonts w:eastAsia="Calibri" w:cstheme="minorHAnsi"/>
          <w:b/>
          <w:bCs/>
          <w:spacing w:val="1"/>
        </w:rPr>
        <w:t>l</w:t>
      </w:r>
      <w:r w:rsidRPr="006D438C">
        <w:rPr>
          <w:rFonts w:eastAsia="Calibri" w:cstheme="minorHAnsi"/>
          <w:b/>
          <w:bCs/>
        </w:rPr>
        <w:t>ege</w:t>
      </w:r>
      <w:r w:rsidRPr="006D438C">
        <w:rPr>
          <w:rFonts w:eastAsia="Calibri" w:cstheme="minorHAnsi"/>
          <w:b/>
          <w:bCs/>
          <w:spacing w:val="1"/>
        </w:rPr>
        <w:t>n</w:t>
      </w:r>
      <w:r w:rsidRPr="006D438C">
        <w:rPr>
          <w:rFonts w:eastAsia="Calibri" w:cstheme="minorHAnsi"/>
          <w:b/>
          <w:bCs/>
        </w:rPr>
        <w:t>d</w:t>
      </w:r>
      <w:r w:rsidRPr="006D438C">
        <w:rPr>
          <w:rFonts w:eastAsia="Calibri" w:cstheme="minorHAnsi"/>
          <w:b/>
          <w:bCs/>
          <w:spacing w:val="-5"/>
        </w:rPr>
        <w:t xml:space="preserve"> </w:t>
      </w:r>
    </w:p>
    <w:p w14:paraId="428D7272" w14:textId="77777777" w:rsidR="00A41B58" w:rsidRDefault="00A41B58" w:rsidP="00A41B58">
      <w:pPr>
        <w:tabs>
          <w:tab w:val="left" w:pos="700"/>
        </w:tabs>
        <w:spacing w:before="15" w:after="0" w:line="480" w:lineRule="auto"/>
        <w:ind w:right="-20"/>
        <w:rPr>
          <w:rFonts w:eastAsia="Calibri" w:cstheme="minorHAnsi"/>
        </w:rPr>
      </w:pPr>
      <w:r w:rsidRPr="00995A4D">
        <w:rPr>
          <w:rFonts w:eastAsia="Calibri" w:cstheme="minorHAnsi"/>
        </w:rPr>
        <w:t xml:space="preserve">*P values were determined using the Wald Chi-Square test </w:t>
      </w:r>
    </w:p>
    <w:p w14:paraId="476C65D7" w14:textId="77777777" w:rsidR="00A41B58" w:rsidRPr="006D438C" w:rsidRDefault="00A41B58" w:rsidP="00A41B58">
      <w:pPr>
        <w:tabs>
          <w:tab w:val="left" w:pos="700"/>
        </w:tabs>
        <w:spacing w:before="15" w:after="0" w:line="480" w:lineRule="auto"/>
        <w:ind w:right="-20"/>
        <w:rPr>
          <w:rFonts w:eastAsia="Calibri"/>
        </w:rPr>
      </w:pPr>
      <w:r w:rsidRPr="055AB1A8">
        <w:rPr>
          <w:rFonts w:eastAsia="Calibri"/>
        </w:rPr>
        <w:t>† Race/Ethnicity of “Other” includes American Indian or Alaska Native, Asian Indian, Chinese, Filipino, Japanese, Korean, Vietnamese, Other Asian, Native Hawaiian, Guamanian or Chamorro, and Samoan or Other Pacific Islander.</w:t>
      </w:r>
    </w:p>
    <w:p w14:paraId="7ACE9750" w14:textId="77777777" w:rsidR="00A41B58" w:rsidRDefault="00A41B58"/>
    <w:sectPr w:rsidR="00B04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58"/>
    <w:rsid w:val="007736D5"/>
    <w:rsid w:val="00A41B58"/>
    <w:rsid w:val="00B215FB"/>
    <w:rsid w:val="00F7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5F70"/>
  <w15:chartTrackingRefBased/>
  <w15:docId w15:val="{5282A9D6-BC68-45A6-903F-34846A0D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B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u</dc:creator>
  <cp:keywords/>
  <dc:description/>
  <cp:lastModifiedBy>Alex Wu</cp:lastModifiedBy>
  <cp:revision>1</cp:revision>
  <dcterms:created xsi:type="dcterms:W3CDTF">2023-07-23T03:27:00Z</dcterms:created>
  <dcterms:modified xsi:type="dcterms:W3CDTF">2023-07-23T03:27:00Z</dcterms:modified>
</cp:coreProperties>
</file>